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4F2A4" w14:textId="77777777" w:rsidR="00D954E7" w:rsidRPr="002D2D2C" w:rsidRDefault="00D954E7" w:rsidP="00D954E7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2D2C">
        <w:rPr>
          <w:rFonts w:ascii="Times New Roman" w:eastAsia="Times New Roman" w:hAnsi="Times New Roman" w:cs="Times New Roman"/>
          <w:b/>
          <w:sz w:val="24"/>
          <w:szCs w:val="24"/>
        </w:rPr>
        <w:t>Appendix 1.  Survey elements by core constructs</w:t>
      </w:r>
    </w:p>
    <w:tbl>
      <w:tblPr>
        <w:tblpPr w:leftFromText="180" w:rightFromText="180" w:bottomFromText="16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0"/>
      </w:tblGrid>
      <w:tr w:rsidR="00D954E7" w:rsidRPr="002D2D2C" w14:paraId="5BF76903" w14:textId="77777777" w:rsidTr="00AC1DF1">
        <w:trPr>
          <w:trHeight w:val="204"/>
        </w:trPr>
        <w:tc>
          <w:tcPr>
            <w:tcW w:w="10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D3998" w14:textId="77777777" w:rsidR="00D954E7" w:rsidRPr="002D2D2C" w:rsidRDefault="00D954E7" w:rsidP="00AC1DF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r w:rsidRPr="002D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rvey elements by constructs </w:t>
            </w:r>
          </w:p>
        </w:tc>
      </w:tr>
      <w:tr w:rsidR="00D954E7" w:rsidRPr="002D2D2C" w14:paraId="7736724C" w14:textId="77777777" w:rsidTr="00AC1DF1">
        <w:trPr>
          <w:trHeight w:val="817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48E67" w14:textId="77777777" w:rsidR="00D954E7" w:rsidRPr="002D2D2C" w:rsidRDefault="00D954E7" w:rsidP="00AC1DF1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  <w:p w14:paraId="2157D7FE" w14:textId="77777777" w:rsidR="00D954E7" w:rsidRPr="002D2D2C" w:rsidRDefault="00D954E7" w:rsidP="00AC1DF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16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 xml:space="preserve">Neighborhood level: zip code, rural/urban </w:t>
            </w:r>
          </w:p>
          <w:p w14:paraId="4205E531" w14:textId="77777777" w:rsidR="00D954E7" w:rsidRPr="002D2D2C" w:rsidRDefault="00D954E7" w:rsidP="00AC1DF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16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Individual level: age, gender, race/ethnicity educational attainment, income, occupation, employment status</w:t>
            </w:r>
          </w:p>
        </w:tc>
      </w:tr>
      <w:tr w:rsidR="00D954E7" w:rsidRPr="002D2D2C" w14:paraId="55C9A320" w14:textId="77777777" w:rsidTr="00AC1DF1">
        <w:trPr>
          <w:trHeight w:val="842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BC438" w14:textId="77777777" w:rsidR="00D954E7" w:rsidRPr="002D2D2C" w:rsidRDefault="00D954E7" w:rsidP="00AC1DF1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Susceptibility</w:t>
            </w:r>
          </w:p>
          <w:p w14:paraId="6A3386DC" w14:textId="77777777" w:rsidR="00D954E7" w:rsidRPr="00BC31B1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Perceived susceptibility to COVID-19</w:t>
            </w:r>
          </w:p>
        </w:tc>
      </w:tr>
      <w:tr w:rsidR="00D954E7" w:rsidRPr="002D2D2C" w14:paraId="18CFCC73" w14:textId="77777777" w:rsidTr="00AC1DF1">
        <w:trPr>
          <w:trHeight w:val="842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3F079" w14:textId="77777777" w:rsidR="00D954E7" w:rsidRPr="002D2D2C" w:rsidRDefault="00D954E7" w:rsidP="00AC1DF1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Severity </w:t>
            </w:r>
          </w:p>
          <w:p w14:paraId="67AD105F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Health consequences of COVID-19</w:t>
            </w:r>
          </w:p>
          <w:p w14:paraId="7559F21D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Perceived stigma related to COVID-19 diagnosis</w:t>
            </w:r>
          </w:p>
          <w:p w14:paraId="16AA2811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Perceived financial impacts of COVID-19</w:t>
            </w:r>
          </w:p>
        </w:tc>
      </w:tr>
      <w:tr w:rsidR="00D954E7" w:rsidRPr="002D2D2C" w14:paraId="12B3A643" w14:textId="77777777" w:rsidTr="00AC1DF1">
        <w:trPr>
          <w:trHeight w:val="2597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31B0F" w14:textId="77777777" w:rsidR="00D954E7" w:rsidRPr="002D2D2C" w:rsidRDefault="00D954E7" w:rsidP="00AC1DF1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arriers/Benefits </w:t>
            </w:r>
          </w:p>
          <w:p w14:paraId="01921300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Perceived stigma related to COVID-19</w:t>
            </w:r>
          </w:p>
          <w:p w14:paraId="5BEFA6EA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Stress (including financial stressors), distress, discrimination/racism</w:t>
            </w:r>
          </w:p>
          <w:p w14:paraId="13E33687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Access to health information</w:t>
            </w:r>
          </w:p>
          <w:p w14:paraId="0EAF9DFB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Challenges related to social distancing (ability to get groceries, shortage of needed items, children home from school, ability to work from home, reduction of hours/pay, loss of employment, loss of health insurance)</w:t>
            </w:r>
          </w:p>
          <w:p w14:paraId="024C5DDC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Challenges related to the inability to engage in social distancing</w:t>
            </w:r>
          </w:p>
          <w:p w14:paraId="46B972D3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Access to needed health services (not necessarily cancer related) – ability to get medications/get acute care, access &amp; use of telehealth/phone visits</w:t>
            </w:r>
          </w:p>
          <w:p w14:paraId="5376E172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Ability to obtain cancer care (clinic visits, get recommended treatments, get recommended surveillance tests/procedures, modifications to regimens, participation/access to clinical trials, pain control/management)</w:t>
            </w:r>
          </w:p>
        </w:tc>
      </w:tr>
      <w:tr w:rsidR="00D954E7" w:rsidRPr="002D2D2C" w14:paraId="6EF22179" w14:textId="77777777" w:rsidTr="00AC1DF1">
        <w:trPr>
          <w:trHeight w:val="1697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E15A2" w14:textId="77777777" w:rsidR="00D954E7" w:rsidRPr="002D2D2C" w:rsidRDefault="00D954E7" w:rsidP="00AC1DF1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cer Prevention and Control Behaviors </w:t>
            </w:r>
          </w:p>
          <w:p w14:paraId="7E90B1A7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Tobacco use (including vaping, e-cig)/Environmental tobacco exposure</w:t>
            </w:r>
          </w:p>
          <w:p w14:paraId="0FFC50A7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Physical activity/inactivity</w:t>
            </w:r>
          </w:p>
          <w:p w14:paraId="5DAEC93E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Fruit/vegetable intake</w:t>
            </w:r>
          </w:p>
          <w:p w14:paraId="156B40AB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  <w:p w14:paraId="4E9C9E3C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Breast, cervical, colorectal screening</w:t>
            </w:r>
          </w:p>
          <w:p w14:paraId="696F53E3" w14:textId="77777777" w:rsidR="00D954E7" w:rsidRPr="002D2D2C" w:rsidRDefault="00D954E7" w:rsidP="00AC1DF1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15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D2D2C">
              <w:rPr>
                <w:rFonts w:ascii="Times New Roman" w:hAnsi="Times New Roman" w:cs="Times New Roman"/>
                <w:sz w:val="24"/>
                <w:szCs w:val="24"/>
              </w:rPr>
              <w:t>Adherence to treatment/surveillance</w:t>
            </w:r>
          </w:p>
        </w:tc>
      </w:tr>
      <w:bookmarkEnd w:id="0"/>
    </w:tbl>
    <w:p w14:paraId="690BC311" w14:textId="77777777" w:rsidR="004E3F24" w:rsidRDefault="004E3F24"/>
    <w:sectPr w:rsidR="004E3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60F7F"/>
    <w:multiLevelType w:val="hybridMultilevel"/>
    <w:tmpl w:val="5178F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723BE"/>
    <w:multiLevelType w:val="hybridMultilevel"/>
    <w:tmpl w:val="BBF68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0778362">
    <w:abstractNumId w:val="0"/>
  </w:num>
  <w:num w:numId="2" w16cid:durableId="67387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E7"/>
    <w:rsid w:val="000062CD"/>
    <w:rsid w:val="00010F4D"/>
    <w:rsid w:val="00023641"/>
    <w:rsid w:val="00027B25"/>
    <w:rsid w:val="00033A86"/>
    <w:rsid w:val="00045894"/>
    <w:rsid w:val="0005079C"/>
    <w:rsid w:val="000575C4"/>
    <w:rsid w:val="000671CA"/>
    <w:rsid w:val="00072009"/>
    <w:rsid w:val="00073061"/>
    <w:rsid w:val="0008272F"/>
    <w:rsid w:val="00091446"/>
    <w:rsid w:val="000B79D6"/>
    <w:rsid w:val="000D2C41"/>
    <w:rsid w:val="000D5515"/>
    <w:rsid w:val="000E0D1E"/>
    <w:rsid w:val="000E748F"/>
    <w:rsid w:val="00101EA7"/>
    <w:rsid w:val="00104F42"/>
    <w:rsid w:val="00105659"/>
    <w:rsid w:val="001129F8"/>
    <w:rsid w:val="00114042"/>
    <w:rsid w:val="00134D02"/>
    <w:rsid w:val="0013778F"/>
    <w:rsid w:val="0015763C"/>
    <w:rsid w:val="00170CBA"/>
    <w:rsid w:val="00170D01"/>
    <w:rsid w:val="00175761"/>
    <w:rsid w:val="001757D6"/>
    <w:rsid w:val="00183C3D"/>
    <w:rsid w:val="001A12AD"/>
    <w:rsid w:val="001A246C"/>
    <w:rsid w:val="001B0A62"/>
    <w:rsid w:val="001B3DA2"/>
    <w:rsid w:val="001B4C1F"/>
    <w:rsid w:val="001C6E47"/>
    <w:rsid w:val="001D6860"/>
    <w:rsid w:val="001E1ACC"/>
    <w:rsid w:val="001F34E4"/>
    <w:rsid w:val="001F38B8"/>
    <w:rsid w:val="00201D1F"/>
    <w:rsid w:val="00204A48"/>
    <w:rsid w:val="00214D74"/>
    <w:rsid w:val="0022506A"/>
    <w:rsid w:val="00237F49"/>
    <w:rsid w:val="0024197C"/>
    <w:rsid w:val="00245C43"/>
    <w:rsid w:val="00245F96"/>
    <w:rsid w:val="002501C5"/>
    <w:rsid w:val="00254D8D"/>
    <w:rsid w:val="002561FD"/>
    <w:rsid w:val="00263E7E"/>
    <w:rsid w:val="00272510"/>
    <w:rsid w:val="00281DCB"/>
    <w:rsid w:val="002860F7"/>
    <w:rsid w:val="002910A0"/>
    <w:rsid w:val="00296842"/>
    <w:rsid w:val="00297234"/>
    <w:rsid w:val="002A0394"/>
    <w:rsid w:val="002B134D"/>
    <w:rsid w:val="002B473B"/>
    <w:rsid w:val="002B76AC"/>
    <w:rsid w:val="002C65D4"/>
    <w:rsid w:val="002D6B55"/>
    <w:rsid w:val="002E0951"/>
    <w:rsid w:val="002E179B"/>
    <w:rsid w:val="002E1AE3"/>
    <w:rsid w:val="002E7AA3"/>
    <w:rsid w:val="002F2F4F"/>
    <w:rsid w:val="002F70AD"/>
    <w:rsid w:val="0030002D"/>
    <w:rsid w:val="003004ED"/>
    <w:rsid w:val="00304AC0"/>
    <w:rsid w:val="00311692"/>
    <w:rsid w:val="003122E0"/>
    <w:rsid w:val="00315A4C"/>
    <w:rsid w:val="00321331"/>
    <w:rsid w:val="003215AF"/>
    <w:rsid w:val="0033019B"/>
    <w:rsid w:val="003408A6"/>
    <w:rsid w:val="003418B2"/>
    <w:rsid w:val="00342F67"/>
    <w:rsid w:val="00345009"/>
    <w:rsid w:val="00347B03"/>
    <w:rsid w:val="00363671"/>
    <w:rsid w:val="00365CCF"/>
    <w:rsid w:val="00366C39"/>
    <w:rsid w:val="00372758"/>
    <w:rsid w:val="00391105"/>
    <w:rsid w:val="003927B1"/>
    <w:rsid w:val="00393D77"/>
    <w:rsid w:val="00394BC7"/>
    <w:rsid w:val="003A728E"/>
    <w:rsid w:val="003C121D"/>
    <w:rsid w:val="003C7C77"/>
    <w:rsid w:val="003D39FC"/>
    <w:rsid w:val="00407786"/>
    <w:rsid w:val="00414211"/>
    <w:rsid w:val="00425805"/>
    <w:rsid w:val="0042600F"/>
    <w:rsid w:val="00434335"/>
    <w:rsid w:val="00436D41"/>
    <w:rsid w:val="00440B90"/>
    <w:rsid w:val="004476DB"/>
    <w:rsid w:val="0045244B"/>
    <w:rsid w:val="00453A50"/>
    <w:rsid w:val="00454C8F"/>
    <w:rsid w:val="004579A8"/>
    <w:rsid w:val="00457CE8"/>
    <w:rsid w:val="0046204B"/>
    <w:rsid w:val="00466180"/>
    <w:rsid w:val="00472A05"/>
    <w:rsid w:val="00474E88"/>
    <w:rsid w:val="00484823"/>
    <w:rsid w:val="00485B0D"/>
    <w:rsid w:val="004920B1"/>
    <w:rsid w:val="004A0CCC"/>
    <w:rsid w:val="004A1A44"/>
    <w:rsid w:val="004A5118"/>
    <w:rsid w:val="004A717D"/>
    <w:rsid w:val="004B55BC"/>
    <w:rsid w:val="004B5FB6"/>
    <w:rsid w:val="004C7C52"/>
    <w:rsid w:val="004E3F24"/>
    <w:rsid w:val="004F7F79"/>
    <w:rsid w:val="0052754E"/>
    <w:rsid w:val="00530CA6"/>
    <w:rsid w:val="00543259"/>
    <w:rsid w:val="005438F6"/>
    <w:rsid w:val="00544D7B"/>
    <w:rsid w:val="005571B7"/>
    <w:rsid w:val="005575A3"/>
    <w:rsid w:val="005603D7"/>
    <w:rsid w:val="00566625"/>
    <w:rsid w:val="005A088F"/>
    <w:rsid w:val="005A323A"/>
    <w:rsid w:val="005A6470"/>
    <w:rsid w:val="005B03EE"/>
    <w:rsid w:val="005B28B9"/>
    <w:rsid w:val="005D3266"/>
    <w:rsid w:val="005D630F"/>
    <w:rsid w:val="005E6CAA"/>
    <w:rsid w:val="005F03F4"/>
    <w:rsid w:val="005F2821"/>
    <w:rsid w:val="005F6FC9"/>
    <w:rsid w:val="00601880"/>
    <w:rsid w:val="00602DCC"/>
    <w:rsid w:val="006073C4"/>
    <w:rsid w:val="00611637"/>
    <w:rsid w:val="00611BB7"/>
    <w:rsid w:val="00627F79"/>
    <w:rsid w:val="006303DF"/>
    <w:rsid w:val="006322E9"/>
    <w:rsid w:val="006445C7"/>
    <w:rsid w:val="00646453"/>
    <w:rsid w:val="006514F0"/>
    <w:rsid w:val="00657B18"/>
    <w:rsid w:val="00662EA5"/>
    <w:rsid w:val="006639B7"/>
    <w:rsid w:val="006645AF"/>
    <w:rsid w:val="00673367"/>
    <w:rsid w:val="00675E84"/>
    <w:rsid w:val="00676158"/>
    <w:rsid w:val="00690076"/>
    <w:rsid w:val="006A4FF7"/>
    <w:rsid w:val="006B46C6"/>
    <w:rsid w:val="006C0038"/>
    <w:rsid w:val="006C673F"/>
    <w:rsid w:val="006D192F"/>
    <w:rsid w:val="006D254A"/>
    <w:rsid w:val="006D65C6"/>
    <w:rsid w:val="006E6396"/>
    <w:rsid w:val="006F01DB"/>
    <w:rsid w:val="006F3548"/>
    <w:rsid w:val="006F4792"/>
    <w:rsid w:val="006F4CF2"/>
    <w:rsid w:val="007021A7"/>
    <w:rsid w:val="00716A90"/>
    <w:rsid w:val="007275BB"/>
    <w:rsid w:val="007768E2"/>
    <w:rsid w:val="00780C62"/>
    <w:rsid w:val="00795080"/>
    <w:rsid w:val="007A0992"/>
    <w:rsid w:val="007B57EB"/>
    <w:rsid w:val="007C503C"/>
    <w:rsid w:val="007D0564"/>
    <w:rsid w:val="007D1F93"/>
    <w:rsid w:val="007D394A"/>
    <w:rsid w:val="007D7D02"/>
    <w:rsid w:val="007F06FB"/>
    <w:rsid w:val="007F280F"/>
    <w:rsid w:val="00817943"/>
    <w:rsid w:val="008220C3"/>
    <w:rsid w:val="008311E0"/>
    <w:rsid w:val="00834E74"/>
    <w:rsid w:val="0084467D"/>
    <w:rsid w:val="00844E3A"/>
    <w:rsid w:val="008522F2"/>
    <w:rsid w:val="008605E2"/>
    <w:rsid w:val="00860968"/>
    <w:rsid w:val="00861953"/>
    <w:rsid w:val="0088420C"/>
    <w:rsid w:val="00885D18"/>
    <w:rsid w:val="00886F99"/>
    <w:rsid w:val="008B31EF"/>
    <w:rsid w:val="008C1D64"/>
    <w:rsid w:val="008C3DD8"/>
    <w:rsid w:val="008D257F"/>
    <w:rsid w:val="008D3D39"/>
    <w:rsid w:val="008E2356"/>
    <w:rsid w:val="008E4903"/>
    <w:rsid w:val="008F47CE"/>
    <w:rsid w:val="008F5F26"/>
    <w:rsid w:val="008F7FB0"/>
    <w:rsid w:val="00905DAC"/>
    <w:rsid w:val="00914815"/>
    <w:rsid w:val="00917372"/>
    <w:rsid w:val="009453EB"/>
    <w:rsid w:val="00947BB9"/>
    <w:rsid w:val="009632BE"/>
    <w:rsid w:val="00965D1A"/>
    <w:rsid w:val="00967F6C"/>
    <w:rsid w:val="00970283"/>
    <w:rsid w:val="00980E18"/>
    <w:rsid w:val="00983497"/>
    <w:rsid w:val="0098454F"/>
    <w:rsid w:val="00987A51"/>
    <w:rsid w:val="00987B9A"/>
    <w:rsid w:val="0099462B"/>
    <w:rsid w:val="009A484A"/>
    <w:rsid w:val="009A5E60"/>
    <w:rsid w:val="009C052D"/>
    <w:rsid w:val="009C7B48"/>
    <w:rsid w:val="009D1094"/>
    <w:rsid w:val="009D647D"/>
    <w:rsid w:val="009E2278"/>
    <w:rsid w:val="009E4DBB"/>
    <w:rsid w:val="00A01007"/>
    <w:rsid w:val="00A059AD"/>
    <w:rsid w:val="00A07D91"/>
    <w:rsid w:val="00A1500B"/>
    <w:rsid w:val="00A21130"/>
    <w:rsid w:val="00A22AB9"/>
    <w:rsid w:val="00A2799F"/>
    <w:rsid w:val="00A31113"/>
    <w:rsid w:val="00A37B29"/>
    <w:rsid w:val="00A43132"/>
    <w:rsid w:val="00A520DD"/>
    <w:rsid w:val="00A54EDB"/>
    <w:rsid w:val="00A67C4C"/>
    <w:rsid w:val="00A72196"/>
    <w:rsid w:val="00A82AF4"/>
    <w:rsid w:val="00A84B64"/>
    <w:rsid w:val="00A94BDB"/>
    <w:rsid w:val="00AC636F"/>
    <w:rsid w:val="00AD5085"/>
    <w:rsid w:val="00AD78D6"/>
    <w:rsid w:val="00AE4779"/>
    <w:rsid w:val="00AF4388"/>
    <w:rsid w:val="00AF7933"/>
    <w:rsid w:val="00B101A4"/>
    <w:rsid w:val="00B17C38"/>
    <w:rsid w:val="00B24B05"/>
    <w:rsid w:val="00B31AB5"/>
    <w:rsid w:val="00B33D15"/>
    <w:rsid w:val="00B36114"/>
    <w:rsid w:val="00B400F8"/>
    <w:rsid w:val="00B44726"/>
    <w:rsid w:val="00B63332"/>
    <w:rsid w:val="00B650CC"/>
    <w:rsid w:val="00B70B54"/>
    <w:rsid w:val="00B7191D"/>
    <w:rsid w:val="00B71B39"/>
    <w:rsid w:val="00B7227B"/>
    <w:rsid w:val="00B85E71"/>
    <w:rsid w:val="00B87D39"/>
    <w:rsid w:val="00B9182E"/>
    <w:rsid w:val="00BA5697"/>
    <w:rsid w:val="00BA6D5F"/>
    <w:rsid w:val="00BB1677"/>
    <w:rsid w:val="00BC05B8"/>
    <w:rsid w:val="00BC7670"/>
    <w:rsid w:val="00BD760E"/>
    <w:rsid w:val="00BD7EA2"/>
    <w:rsid w:val="00BE2ECE"/>
    <w:rsid w:val="00BE508E"/>
    <w:rsid w:val="00C04DD9"/>
    <w:rsid w:val="00C13DE2"/>
    <w:rsid w:val="00C17B74"/>
    <w:rsid w:val="00C20326"/>
    <w:rsid w:val="00C33B89"/>
    <w:rsid w:val="00C34A97"/>
    <w:rsid w:val="00C45957"/>
    <w:rsid w:val="00C562C8"/>
    <w:rsid w:val="00C64F74"/>
    <w:rsid w:val="00C72CD3"/>
    <w:rsid w:val="00C7500A"/>
    <w:rsid w:val="00C82F19"/>
    <w:rsid w:val="00C87162"/>
    <w:rsid w:val="00C938FB"/>
    <w:rsid w:val="00C97B60"/>
    <w:rsid w:val="00CC11D3"/>
    <w:rsid w:val="00CC6562"/>
    <w:rsid w:val="00CC76C1"/>
    <w:rsid w:val="00CD471E"/>
    <w:rsid w:val="00CD52C1"/>
    <w:rsid w:val="00CD6662"/>
    <w:rsid w:val="00CF515A"/>
    <w:rsid w:val="00D010DB"/>
    <w:rsid w:val="00D11B74"/>
    <w:rsid w:val="00D23E7D"/>
    <w:rsid w:val="00D27546"/>
    <w:rsid w:val="00D443D2"/>
    <w:rsid w:val="00D448F3"/>
    <w:rsid w:val="00D4631A"/>
    <w:rsid w:val="00D50721"/>
    <w:rsid w:val="00D52229"/>
    <w:rsid w:val="00D528C5"/>
    <w:rsid w:val="00D53AC3"/>
    <w:rsid w:val="00D64491"/>
    <w:rsid w:val="00D70E04"/>
    <w:rsid w:val="00D819CF"/>
    <w:rsid w:val="00D90849"/>
    <w:rsid w:val="00D954E7"/>
    <w:rsid w:val="00DA614E"/>
    <w:rsid w:val="00DB4A7C"/>
    <w:rsid w:val="00DC18F8"/>
    <w:rsid w:val="00DC5662"/>
    <w:rsid w:val="00DD305D"/>
    <w:rsid w:val="00DD598E"/>
    <w:rsid w:val="00DD5E82"/>
    <w:rsid w:val="00DE23D6"/>
    <w:rsid w:val="00DE4FAC"/>
    <w:rsid w:val="00DE5402"/>
    <w:rsid w:val="00DF23EA"/>
    <w:rsid w:val="00DF5D21"/>
    <w:rsid w:val="00E243C6"/>
    <w:rsid w:val="00E34D1F"/>
    <w:rsid w:val="00E356EF"/>
    <w:rsid w:val="00E6273A"/>
    <w:rsid w:val="00E65812"/>
    <w:rsid w:val="00E82E68"/>
    <w:rsid w:val="00E83D79"/>
    <w:rsid w:val="00E9225A"/>
    <w:rsid w:val="00E948D8"/>
    <w:rsid w:val="00EA2296"/>
    <w:rsid w:val="00EA323E"/>
    <w:rsid w:val="00EA352B"/>
    <w:rsid w:val="00EB3303"/>
    <w:rsid w:val="00EB53BB"/>
    <w:rsid w:val="00EB7692"/>
    <w:rsid w:val="00EC005D"/>
    <w:rsid w:val="00EC2BC0"/>
    <w:rsid w:val="00ED0739"/>
    <w:rsid w:val="00ED1044"/>
    <w:rsid w:val="00EE4AF8"/>
    <w:rsid w:val="00EE79B3"/>
    <w:rsid w:val="00EF39DB"/>
    <w:rsid w:val="00EF447F"/>
    <w:rsid w:val="00EF56A8"/>
    <w:rsid w:val="00F002F3"/>
    <w:rsid w:val="00F04272"/>
    <w:rsid w:val="00F04D80"/>
    <w:rsid w:val="00F10048"/>
    <w:rsid w:val="00F26E03"/>
    <w:rsid w:val="00F36E13"/>
    <w:rsid w:val="00F373C5"/>
    <w:rsid w:val="00F44D79"/>
    <w:rsid w:val="00F44E69"/>
    <w:rsid w:val="00F56571"/>
    <w:rsid w:val="00F627FF"/>
    <w:rsid w:val="00F6585B"/>
    <w:rsid w:val="00F746CB"/>
    <w:rsid w:val="00F8363F"/>
    <w:rsid w:val="00F84244"/>
    <w:rsid w:val="00F92CE1"/>
    <w:rsid w:val="00F978FB"/>
    <w:rsid w:val="00FA046D"/>
    <w:rsid w:val="00FC35C5"/>
    <w:rsid w:val="00FC6C98"/>
    <w:rsid w:val="00FE3371"/>
    <w:rsid w:val="00FE4CA8"/>
    <w:rsid w:val="00FE4EEE"/>
    <w:rsid w:val="00FF4F7C"/>
    <w:rsid w:val="00FF50A7"/>
    <w:rsid w:val="00FF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BCD07"/>
  <w15:chartTrackingRefBased/>
  <w15:docId w15:val="{43DC5109-CE46-3E43-8E3D-F8CE13302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4E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4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4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4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4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4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4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4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4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4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4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4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4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4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4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4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4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4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4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4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4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o, Ruva</dc:creator>
  <cp:keywords/>
  <dc:description/>
  <cp:lastModifiedBy>Rumano, Ruva</cp:lastModifiedBy>
  <cp:revision>1</cp:revision>
  <dcterms:created xsi:type="dcterms:W3CDTF">2026-03-06T15:52:00Z</dcterms:created>
  <dcterms:modified xsi:type="dcterms:W3CDTF">2026-03-06T15:52:00Z</dcterms:modified>
</cp:coreProperties>
</file>